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81C734B" w14:textId="77777777" w:rsidR="00042270" w:rsidRPr="00BA6C02" w:rsidRDefault="00042270" w:rsidP="00042270">
      <w:pPr>
        <w:rPr>
          <w:color w:val="FF0000"/>
        </w:rPr>
      </w:pPr>
      <w:r>
        <w:rPr>
          <w:b/>
        </w:rPr>
        <w:t xml:space="preserve">S2 Table. </w:t>
      </w:r>
      <w:r w:rsidRPr="001D3756">
        <w:rPr>
          <w:b/>
        </w:rPr>
        <w:t xml:space="preserve">Characteristics </w:t>
      </w:r>
      <w:r>
        <w:rPr>
          <w:b/>
        </w:rPr>
        <w:t>for each Person-Month of Follow Up Among</w:t>
      </w:r>
      <w:r w:rsidRPr="001D3756">
        <w:rPr>
          <w:b/>
        </w:rPr>
        <w:t xml:space="preserve"> </w:t>
      </w:r>
      <w:r>
        <w:rPr>
          <w:b/>
        </w:rPr>
        <w:t>P</w:t>
      </w:r>
      <w:r w:rsidRPr="001D3756">
        <w:rPr>
          <w:b/>
        </w:rPr>
        <w:t xml:space="preserve">atients </w:t>
      </w:r>
      <w:r>
        <w:rPr>
          <w:b/>
        </w:rPr>
        <w:t xml:space="preserve">with </w:t>
      </w:r>
      <w:r w:rsidRPr="00E85010">
        <w:rPr>
          <w:rFonts w:ascii="Calibri" w:eastAsia="MS Gothic" w:hAnsi="Calibri"/>
          <w:color w:val="000000"/>
        </w:rPr>
        <w:t>≥</w:t>
      </w:r>
      <w:r>
        <w:rPr>
          <w:b/>
        </w:rPr>
        <w:t xml:space="preserve">1 Opioid Prescription, October 2011 to </w:t>
      </w:r>
      <w:r w:rsidRPr="001D3756">
        <w:rPr>
          <w:b/>
        </w:rPr>
        <w:t>September 2015</w:t>
      </w:r>
    </w:p>
    <w:p w14:paraId="367FC7C2" w14:textId="77777777" w:rsidR="00042270" w:rsidRPr="00CE2735" w:rsidRDefault="00042270" w:rsidP="00042270">
      <w:pPr>
        <w:rPr>
          <w:b/>
        </w:rPr>
      </w:pPr>
    </w:p>
    <w:tbl>
      <w:tblPr>
        <w:tblW w:w="9000" w:type="dxa"/>
        <w:tblLook w:val="04A0" w:firstRow="1" w:lastRow="0" w:firstColumn="1" w:lastColumn="0" w:noHBand="0" w:noVBand="1"/>
      </w:tblPr>
      <w:tblGrid>
        <w:gridCol w:w="3740"/>
        <w:gridCol w:w="1320"/>
        <w:gridCol w:w="1180"/>
        <w:gridCol w:w="1620"/>
        <w:gridCol w:w="1140"/>
      </w:tblGrid>
      <w:tr w:rsidR="00042270" w:rsidRPr="005C7045" w14:paraId="0607EA5F" w14:textId="77777777" w:rsidTr="001219D6">
        <w:trPr>
          <w:trHeight w:val="566"/>
        </w:trPr>
        <w:tc>
          <w:tcPr>
            <w:tcW w:w="3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1F2A34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5C704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Candidate Predictors</w:t>
            </w:r>
          </w:p>
        </w:tc>
        <w:tc>
          <w:tcPr>
            <w:tcW w:w="25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A2E6BB" w14:textId="77777777" w:rsidR="00042270" w:rsidRDefault="00042270" w:rsidP="001219D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5C704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 xml:space="preserve">Overdose </w:t>
            </w:r>
          </w:p>
          <w:p w14:paraId="097A659C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5C704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(n=2,682)</w:t>
            </w:r>
          </w:p>
        </w:tc>
        <w:tc>
          <w:tcPr>
            <w:tcW w:w="27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98C4B3" w14:textId="77777777" w:rsidR="00042270" w:rsidRDefault="00042270" w:rsidP="001219D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 xml:space="preserve">No </w:t>
            </w:r>
            <w:r w:rsidRPr="005C704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 xml:space="preserve">Overdose </w:t>
            </w:r>
          </w:p>
          <w:p w14:paraId="7ABED540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(n=99,171,336)</w:t>
            </w:r>
          </w:p>
        </w:tc>
      </w:tr>
      <w:tr w:rsidR="00042270" w:rsidRPr="005C7045" w14:paraId="2C7E51D9" w14:textId="77777777" w:rsidTr="001219D6">
        <w:trPr>
          <w:trHeight w:val="300"/>
        </w:trPr>
        <w:tc>
          <w:tcPr>
            <w:tcW w:w="3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B6E433" w14:textId="77777777" w:rsidR="00042270" w:rsidRPr="005C7045" w:rsidRDefault="00042270" w:rsidP="001219D6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 w:rsidRPr="005C70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Categorical variable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5D6061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C704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4739C9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C704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%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F80B7FA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C704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1EB122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C704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%</w:t>
            </w:r>
          </w:p>
        </w:tc>
      </w:tr>
      <w:tr w:rsidR="00042270" w:rsidRPr="005C7045" w14:paraId="2F22EA7E" w14:textId="77777777" w:rsidTr="001219D6">
        <w:trPr>
          <w:trHeight w:val="300"/>
        </w:trPr>
        <w:tc>
          <w:tcPr>
            <w:tcW w:w="3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16CC46" w14:textId="77777777" w:rsidR="00042270" w:rsidRPr="005C7045" w:rsidRDefault="00042270" w:rsidP="001219D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C704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ge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7561F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5C704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9FC20B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5C704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E41795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C704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698513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C704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042270" w:rsidRPr="005C7045" w14:paraId="0CADD1C0" w14:textId="77777777" w:rsidTr="001219D6">
        <w:trPr>
          <w:trHeight w:val="300"/>
        </w:trPr>
        <w:tc>
          <w:tcPr>
            <w:tcW w:w="3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8AAD47" w14:textId="77777777" w:rsidR="00042270" w:rsidRPr="005C7045" w:rsidRDefault="00042270" w:rsidP="001219D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C704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  18-25 </w:t>
            </w:r>
            <w:proofErr w:type="spellStart"/>
            <w:r w:rsidRPr="005C704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rs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65DE7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8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ED29FB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5.4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1F704B77" w14:textId="77777777" w:rsidR="00042270" w:rsidRPr="00A5612F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5612F">
              <w:rPr>
                <w:rFonts w:ascii="Calibri" w:hAnsi="Calibri" w:cs="Arial"/>
                <w:color w:val="000000"/>
                <w:sz w:val="22"/>
                <w:szCs w:val="22"/>
              </w:rPr>
              <w:t>11</w:t>
            </w:r>
            <w:r>
              <w:rPr>
                <w:rFonts w:ascii="Calibri" w:hAnsi="Calibri" w:cs="Arial"/>
                <w:color w:val="000000"/>
                <w:sz w:val="22"/>
                <w:szCs w:val="22"/>
              </w:rPr>
              <w:t>,</w:t>
            </w:r>
            <w:r w:rsidRPr="00A5612F">
              <w:rPr>
                <w:rFonts w:ascii="Calibri" w:hAnsi="Calibri" w:cs="Arial"/>
                <w:color w:val="000000"/>
                <w:sz w:val="22"/>
                <w:szCs w:val="22"/>
              </w:rPr>
              <w:t>796</w:t>
            </w:r>
            <w:r>
              <w:rPr>
                <w:rFonts w:ascii="Calibri" w:hAnsi="Calibri" w:cs="Arial"/>
                <w:color w:val="000000"/>
                <w:sz w:val="22"/>
                <w:szCs w:val="22"/>
              </w:rPr>
              <w:t>,</w:t>
            </w:r>
            <w:r w:rsidRPr="00A5612F">
              <w:rPr>
                <w:rFonts w:ascii="Calibri" w:hAnsi="Calibri" w:cs="Arial"/>
                <w:color w:val="000000"/>
                <w:sz w:val="22"/>
                <w:szCs w:val="22"/>
              </w:rPr>
              <w:t>80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20BE06F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1.9</w:t>
            </w:r>
          </w:p>
        </w:tc>
      </w:tr>
      <w:tr w:rsidR="00042270" w:rsidRPr="005C7045" w14:paraId="6FAE4F4F" w14:textId="77777777" w:rsidTr="001219D6">
        <w:trPr>
          <w:trHeight w:val="300"/>
        </w:trPr>
        <w:tc>
          <w:tcPr>
            <w:tcW w:w="3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547AE9" w14:textId="77777777" w:rsidR="00042270" w:rsidRPr="005C7045" w:rsidRDefault="00042270" w:rsidP="001219D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C704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  26-35 </w:t>
            </w:r>
            <w:proofErr w:type="spellStart"/>
            <w:r w:rsidRPr="005C704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rs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FBED0C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1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C1CC3E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5.3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5EC519B3" w14:textId="77777777" w:rsidR="00042270" w:rsidRPr="00A5612F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5612F">
              <w:rPr>
                <w:rFonts w:ascii="Calibri" w:hAnsi="Calibri" w:cs="Arial"/>
                <w:color w:val="000000"/>
                <w:sz w:val="22"/>
                <w:szCs w:val="22"/>
              </w:rPr>
              <w:t>19</w:t>
            </w:r>
            <w:r>
              <w:rPr>
                <w:rFonts w:ascii="Calibri" w:hAnsi="Calibri" w:cs="Arial"/>
                <w:color w:val="000000"/>
                <w:sz w:val="22"/>
                <w:szCs w:val="22"/>
              </w:rPr>
              <w:t>,</w:t>
            </w:r>
            <w:r w:rsidRPr="00A5612F">
              <w:rPr>
                <w:rFonts w:ascii="Calibri" w:hAnsi="Calibri" w:cs="Arial"/>
                <w:color w:val="000000"/>
                <w:sz w:val="22"/>
                <w:szCs w:val="22"/>
              </w:rPr>
              <w:t>171</w:t>
            </w:r>
            <w:r>
              <w:rPr>
                <w:rFonts w:ascii="Calibri" w:hAnsi="Calibri" w:cs="Arial"/>
                <w:color w:val="000000"/>
                <w:sz w:val="22"/>
                <w:szCs w:val="22"/>
              </w:rPr>
              <w:t>,</w:t>
            </w:r>
            <w:r w:rsidRPr="00A5612F">
              <w:rPr>
                <w:rFonts w:ascii="Calibri" w:hAnsi="Calibri" w:cs="Arial"/>
                <w:color w:val="000000"/>
                <w:sz w:val="22"/>
                <w:szCs w:val="22"/>
              </w:rPr>
              <w:t>48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A77C430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9.3</w:t>
            </w:r>
          </w:p>
        </w:tc>
      </w:tr>
      <w:tr w:rsidR="00042270" w:rsidRPr="005C7045" w14:paraId="5B095B03" w14:textId="77777777" w:rsidTr="001219D6">
        <w:trPr>
          <w:trHeight w:val="300"/>
        </w:trPr>
        <w:tc>
          <w:tcPr>
            <w:tcW w:w="3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257CCB" w14:textId="77777777" w:rsidR="00042270" w:rsidRPr="005C7045" w:rsidRDefault="00042270" w:rsidP="001219D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C704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  36-50 </w:t>
            </w:r>
            <w:proofErr w:type="spellStart"/>
            <w:r w:rsidRPr="005C704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rs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12B38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0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53FB61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0.0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27DF91C8" w14:textId="77777777" w:rsidR="00042270" w:rsidRPr="00A5612F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5612F">
              <w:rPr>
                <w:rFonts w:ascii="Calibri" w:hAnsi="Calibri" w:cs="Arial"/>
                <w:color w:val="000000"/>
                <w:sz w:val="22"/>
                <w:szCs w:val="22"/>
              </w:rPr>
              <w:t>34</w:t>
            </w:r>
            <w:r>
              <w:rPr>
                <w:rFonts w:ascii="Calibri" w:hAnsi="Calibri" w:cs="Arial"/>
                <w:color w:val="000000"/>
                <w:sz w:val="22"/>
                <w:szCs w:val="22"/>
              </w:rPr>
              <w:t>,</w:t>
            </w:r>
            <w:r w:rsidRPr="00A5612F">
              <w:rPr>
                <w:rFonts w:ascii="Calibri" w:hAnsi="Calibri" w:cs="Arial"/>
                <w:color w:val="000000"/>
                <w:sz w:val="22"/>
                <w:szCs w:val="22"/>
              </w:rPr>
              <w:t>796</w:t>
            </w:r>
            <w:r>
              <w:rPr>
                <w:rFonts w:ascii="Calibri" w:hAnsi="Calibri" w:cs="Arial"/>
                <w:color w:val="000000"/>
                <w:sz w:val="22"/>
                <w:szCs w:val="22"/>
              </w:rPr>
              <w:t>,</w:t>
            </w:r>
            <w:r w:rsidRPr="00A5612F">
              <w:rPr>
                <w:rFonts w:ascii="Calibri" w:hAnsi="Calibri" w:cs="Arial"/>
                <w:color w:val="000000"/>
                <w:sz w:val="22"/>
                <w:szCs w:val="22"/>
              </w:rPr>
              <w:t>47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6E85B74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5.1</w:t>
            </w:r>
          </w:p>
        </w:tc>
      </w:tr>
      <w:tr w:rsidR="00042270" w:rsidRPr="005C7045" w14:paraId="7866EBCF" w14:textId="77777777" w:rsidTr="001219D6">
        <w:trPr>
          <w:trHeight w:val="300"/>
        </w:trPr>
        <w:tc>
          <w:tcPr>
            <w:tcW w:w="3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F5752F" w14:textId="77777777" w:rsidR="00042270" w:rsidRPr="005C7045" w:rsidRDefault="00042270" w:rsidP="001219D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C704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  51-65 </w:t>
            </w:r>
            <w:proofErr w:type="spellStart"/>
            <w:r w:rsidRPr="005C704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rs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D3F8D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0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9BD5E5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6.4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1F698B95" w14:textId="77777777" w:rsidR="00042270" w:rsidRPr="00A5612F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5612F">
              <w:rPr>
                <w:rFonts w:ascii="Calibri" w:hAnsi="Calibri" w:cs="Arial"/>
                <w:color w:val="000000"/>
                <w:sz w:val="22"/>
                <w:szCs w:val="22"/>
              </w:rPr>
              <w:t>30</w:t>
            </w:r>
            <w:r>
              <w:rPr>
                <w:rFonts w:ascii="Calibri" w:hAnsi="Calibri" w:cs="Arial"/>
                <w:color w:val="000000"/>
                <w:sz w:val="22"/>
                <w:szCs w:val="22"/>
              </w:rPr>
              <w:t>,</w:t>
            </w:r>
            <w:r w:rsidRPr="00A5612F">
              <w:rPr>
                <w:rFonts w:ascii="Calibri" w:hAnsi="Calibri" w:cs="Arial"/>
                <w:color w:val="000000"/>
                <w:sz w:val="22"/>
                <w:szCs w:val="22"/>
              </w:rPr>
              <w:t>148</w:t>
            </w:r>
            <w:r>
              <w:rPr>
                <w:rFonts w:ascii="Calibri" w:hAnsi="Calibri" w:cs="Arial"/>
                <w:color w:val="000000"/>
                <w:sz w:val="22"/>
                <w:szCs w:val="22"/>
              </w:rPr>
              <w:t>,</w:t>
            </w:r>
            <w:r w:rsidRPr="00A5612F">
              <w:rPr>
                <w:rFonts w:ascii="Calibri" w:hAnsi="Calibri" w:cs="Arial"/>
                <w:color w:val="000000"/>
                <w:sz w:val="22"/>
                <w:szCs w:val="22"/>
              </w:rPr>
              <w:t>65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F1CA15B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0.4</w:t>
            </w:r>
          </w:p>
        </w:tc>
      </w:tr>
      <w:tr w:rsidR="00042270" w:rsidRPr="005C7045" w14:paraId="5F71C147" w14:textId="77777777" w:rsidTr="001219D6">
        <w:trPr>
          <w:trHeight w:val="300"/>
        </w:trPr>
        <w:tc>
          <w:tcPr>
            <w:tcW w:w="3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71568B" w14:textId="77777777" w:rsidR="00042270" w:rsidRPr="005C7045" w:rsidRDefault="00042270" w:rsidP="001219D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C704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  &gt;65 </w:t>
            </w:r>
            <w:proofErr w:type="spellStart"/>
            <w:r w:rsidRPr="005C704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rs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11CD2A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F8A6B6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9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192087E2" w14:textId="77777777" w:rsidR="00042270" w:rsidRPr="00A5612F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5612F">
              <w:rPr>
                <w:rFonts w:ascii="Calibri" w:hAnsi="Calibri" w:cs="Arial"/>
                <w:color w:val="000000"/>
                <w:sz w:val="22"/>
                <w:szCs w:val="22"/>
              </w:rPr>
              <w:t>3</w:t>
            </w:r>
            <w:r>
              <w:rPr>
                <w:rFonts w:ascii="Calibri" w:hAnsi="Calibri" w:cs="Arial"/>
                <w:color w:val="000000"/>
                <w:sz w:val="22"/>
                <w:szCs w:val="22"/>
              </w:rPr>
              <w:t>,</w:t>
            </w:r>
            <w:r w:rsidRPr="00A5612F">
              <w:rPr>
                <w:rFonts w:ascii="Calibri" w:hAnsi="Calibri" w:cs="Arial"/>
                <w:color w:val="000000"/>
                <w:sz w:val="22"/>
                <w:szCs w:val="22"/>
              </w:rPr>
              <w:t>257</w:t>
            </w:r>
            <w:r>
              <w:rPr>
                <w:rFonts w:ascii="Calibri" w:hAnsi="Calibri" w:cs="Arial"/>
                <w:color w:val="000000"/>
                <w:sz w:val="22"/>
                <w:szCs w:val="22"/>
              </w:rPr>
              <w:t>,</w:t>
            </w:r>
            <w:r w:rsidRPr="00A5612F">
              <w:rPr>
                <w:rFonts w:ascii="Calibri" w:hAnsi="Calibri" w:cs="Arial"/>
                <w:color w:val="000000"/>
                <w:sz w:val="22"/>
                <w:szCs w:val="22"/>
              </w:rPr>
              <w:t>92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009B502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.3</w:t>
            </w:r>
          </w:p>
        </w:tc>
      </w:tr>
      <w:tr w:rsidR="00042270" w:rsidRPr="005C7045" w14:paraId="3601E68E" w14:textId="77777777" w:rsidTr="001219D6">
        <w:trPr>
          <w:trHeight w:val="300"/>
        </w:trPr>
        <w:tc>
          <w:tcPr>
            <w:tcW w:w="3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10996F" w14:textId="77777777" w:rsidR="00042270" w:rsidRPr="005C7045" w:rsidRDefault="00042270" w:rsidP="001219D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C704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ende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B0C97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7EF1D2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FCD84" w14:textId="77777777" w:rsidR="00042270" w:rsidRPr="005C7045" w:rsidRDefault="00042270" w:rsidP="001219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4C450E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 w:rsidR="00042270" w:rsidRPr="005C7045" w14:paraId="3048242B" w14:textId="77777777" w:rsidTr="001219D6">
        <w:trPr>
          <w:trHeight w:val="300"/>
        </w:trPr>
        <w:tc>
          <w:tcPr>
            <w:tcW w:w="3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F69F78" w14:textId="77777777" w:rsidR="00042270" w:rsidRPr="005C7045" w:rsidRDefault="00042270" w:rsidP="001219D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C704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  Mal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075D0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19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C4A7BF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4.4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642C9F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4,463,15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108842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4.8</w:t>
            </w:r>
          </w:p>
        </w:tc>
      </w:tr>
      <w:tr w:rsidR="00042270" w:rsidRPr="005C7045" w14:paraId="1F650643" w14:textId="77777777" w:rsidTr="001219D6">
        <w:trPr>
          <w:trHeight w:val="300"/>
        </w:trPr>
        <w:tc>
          <w:tcPr>
            <w:tcW w:w="3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A05771" w14:textId="77777777" w:rsidR="00042270" w:rsidRPr="005C7045" w:rsidRDefault="00042270" w:rsidP="001219D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C704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  Femal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77160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48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D55C38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5.5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FC336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4,704,33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30B38E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5.2</w:t>
            </w:r>
          </w:p>
        </w:tc>
      </w:tr>
      <w:tr w:rsidR="00042270" w:rsidRPr="005C7045" w14:paraId="3DDF73AA" w14:textId="77777777" w:rsidTr="001219D6">
        <w:trPr>
          <w:trHeight w:val="300"/>
        </w:trPr>
        <w:tc>
          <w:tcPr>
            <w:tcW w:w="3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ADEA3F" w14:textId="77777777" w:rsidR="00042270" w:rsidRPr="005C7045" w:rsidRDefault="00042270" w:rsidP="001219D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C704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  Undefined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02551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A45146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CEA16B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,84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135CE3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</w:t>
            </w:r>
          </w:p>
        </w:tc>
      </w:tr>
      <w:tr w:rsidR="00042270" w:rsidRPr="005C7045" w14:paraId="16209A33" w14:textId="77777777" w:rsidTr="001219D6">
        <w:trPr>
          <w:trHeight w:val="300"/>
        </w:trPr>
        <w:tc>
          <w:tcPr>
            <w:tcW w:w="3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651CB2" w14:textId="77777777" w:rsidR="00042270" w:rsidRPr="005C7045" w:rsidRDefault="00042270" w:rsidP="001219D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C704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eographic Regio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0AADA3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B3F8F0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20E46" w14:textId="77777777" w:rsidR="00042270" w:rsidRPr="005C7045" w:rsidRDefault="00042270" w:rsidP="001219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CA3A05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 w:rsidR="00042270" w:rsidRPr="005C7045" w14:paraId="68E167A9" w14:textId="77777777" w:rsidTr="001219D6">
        <w:trPr>
          <w:trHeight w:val="300"/>
        </w:trPr>
        <w:tc>
          <w:tcPr>
            <w:tcW w:w="3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C85BD5" w14:textId="77777777" w:rsidR="00042270" w:rsidRPr="005C7045" w:rsidRDefault="00042270" w:rsidP="001219D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C704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  Northeas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7FB41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0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EED6A4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.6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D05E1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,791,05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C75A56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.9</w:t>
            </w:r>
          </w:p>
        </w:tc>
      </w:tr>
      <w:tr w:rsidR="00042270" w:rsidRPr="005C7045" w14:paraId="6CFAA201" w14:textId="77777777" w:rsidTr="001219D6">
        <w:trPr>
          <w:trHeight w:val="300"/>
        </w:trPr>
        <w:tc>
          <w:tcPr>
            <w:tcW w:w="3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52B71B" w14:textId="77777777" w:rsidR="00042270" w:rsidRPr="005C7045" w:rsidRDefault="00042270" w:rsidP="001219D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C704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  Midwes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475230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3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28CAF0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7.5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E2850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5,684,79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5D57B5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5.9</w:t>
            </w:r>
          </w:p>
        </w:tc>
      </w:tr>
      <w:tr w:rsidR="00042270" w:rsidRPr="005C7045" w14:paraId="52223E1B" w14:textId="77777777" w:rsidTr="001219D6">
        <w:trPr>
          <w:trHeight w:val="300"/>
        </w:trPr>
        <w:tc>
          <w:tcPr>
            <w:tcW w:w="3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25E5BD" w14:textId="77777777" w:rsidR="00042270" w:rsidRPr="005C7045" w:rsidRDefault="00042270" w:rsidP="001219D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C704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  South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B7AB8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22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CFD6BD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5.5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DC7BC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7,779,55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943E2F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8.2</w:t>
            </w:r>
          </w:p>
        </w:tc>
      </w:tr>
      <w:tr w:rsidR="00042270" w:rsidRPr="005C7045" w14:paraId="0D8DDE15" w14:textId="77777777" w:rsidTr="001219D6">
        <w:trPr>
          <w:trHeight w:val="300"/>
        </w:trPr>
        <w:tc>
          <w:tcPr>
            <w:tcW w:w="3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B57206" w14:textId="77777777" w:rsidR="00042270" w:rsidRPr="005C7045" w:rsidRDefault="00042270" w:rsidP="001219D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C704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  Wes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E3F172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1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B29521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9.2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0FF06D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7,872,94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874C7B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8.0</w:t>
            </w:r>
          </w:p>
        </w:tc>
      </w:tr>
      <w:tr w:rsidR="00042270" w:rsidRPr="005C7045" w14:paraId="71038BFE" w14:textId="77777777" w:rsidTr="001219D6">
        <w:trPr>
          <w:trHeight w:val="300"/>
        </w:trPr>
        <w:tc>
          <w:tcPr>
            <w:tcW w:w="3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8D857A" w14:textId="77777777" w:rsidR="00042270" w:rsidRPr="005C7045" w:rsidRDefault="00042270" w:rsidP="001219D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C704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  Unknow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46557D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4A70C7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5705C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2,99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44732F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</w:t>
            </w:r>
          </w:p>
        </w:tc>
      </w:tr>
      <w:tr w:rsidR="00042270" w:rsidRPr="005C7045" w14:paraId="28E7304D" w14:textId="77777777" w:rsidTr="001219D6">
        <w:trPr>
          <w:trHeight w:val="300"/>
        </w:trPr>
        <w:tc>
          <w:tcPr>
            <w:tcW w:w="3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1E78C6" w14:textId="77777777" w:rsidR="00042270" w:rsidRPr="00731625" w:rsidRDefault="00042270" w:rsidP="001219D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3162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Opioid dependenc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C142E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4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6EF0CB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6.6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86B8C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98,81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E29E7E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6</w:t>
            </w:r>
          </w:p>
        </w:tc>
      </w:tr>
      <w:tr w:rsidR="00042270" w:rsidRPr="005C7045" w14:paraId="0C8F41C3" w14:textId="77777777" w:rsidTr="001219D6">
        <w:trPr>
          <w:trHeight w:val="300"/>
        </w:trPr>
        <w:tc>
          <w:tcPr>
            <w:tcW w:w="3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34BC6F" w14:textId="77777777" w:rsidR="00042270" w:rsidRPr="00731625" w:rsidRDefault="00042270" w:rsidP="001219D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3162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Opioid abuse without dependenc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DCC96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4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0E5D4D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.4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E1F66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1,86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A77063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</w:t>
            </w:r>
          </w:p>
        </w:tc>
      </w:tr>
      <w:tr w:rsidR="00042270" w:rsidRPr="005C7045" w14:paraId="062FC56E" w14:textId="77777777" w:rsidTr="001219D6">
        <w:trPr>
          <w:trHeight w:val="300"/>
        </w:trPr>
        <w:tc>
          <w:tcPr>
            <w:tcW w:w="3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DA875D" w14:textId="77777777" w:rsidR="00042270" w:rsidRPr="00731625" w:rsidRDefault="00042270" w:rsidP="001219D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3162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Back and neck pai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87FD76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,32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136951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9.3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BC0CE9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0,933,77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48213B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1.1</w:t>
            </w:r>
          </w:p>
        </w:tc>
      </w:tr>
      <w:tr w:rsidR="00042270" w:rsidRPr="005C7045" w14:paraId="6D167D36" w14:textId="77777777" w:rsidTr="001219D6">
        <w:trPr>
          <w:trHeight w:val="300"/>
        </w:trPr>
        <w:tc>
          <w:tcPr>
            <w:tcW w:w="3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B5BD23" w14:textId="77777777" w:rsidR="00042270" w:rsidRPr="00731625" w:rsidRDefault="00042270" w:rsidP="001219D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3162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europathic pain and fibromyalgi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25E00C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3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1121C6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1.1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9749B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0,773,73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0B49AF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0.9</w:t>
            </w:r>
          </w:p>
        </w:tc>
      </w:tr>
      <w:tr w:rsidR="00042270" w:rsidRPr="005C7045" w14:paraId="562469E6" w14:textId="77777777" w:rsidTr="001219D6">
        <w:trPr>
          <w:trHeight w:val="300"/>
        </w:trPr>
        <w:tc>
          <w:tcPr>
            <w:tcW w:w="3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CE7B21" w14:textId="77777777" w:rsidR="00042270" w:rsidRPr="00731625" w:rsidRDefault="00042270" w:rsidP="001219D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3162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hronic pancreatiti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5653DE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DC2BF1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8E6A30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0,43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8C584D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</w:t>
            </w:r>
          </w:p>
        </w:tc>
      </w:tr>
      <w:tr w:rsidR="00042270" w:rsidRPr="005C7045" w14:paraId="3B641948" w14:textId="77777777" w:rsidTr="001219D6">
        <w:trPr>
          <w:trHeight w:val="300"/>
        </w:trPr>
        <w:tc>
          <w:tcPr>
            <w:tcW w:w="3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FF7F62" w14:textId="77777777" w:rsidR="00042270" w:rsidRPr="00731625" w:rsidRDefault="00042270" w:rsidP="001219D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3162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ickle cell diseas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6C2D8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2DB60E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E0BE7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3,38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0B8E70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</w:t>
            </w:r>
          </w:p>
        </w:tc>
      </w:tr>
      <w:tr w:rsidR="00042270" w:rsidRPr="005C7045" w14:paraId="5BE03D05" w14:textId="77777777" w:rsidTr="001219D6">
        <w:trPr>
          <w:trHeight w:val="300"/>
        </w:trPr>
        <w:tc>
          <w:tcPr>
            <w:tcW w:w="3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2ABAA6" w14:textId="77777777" w:rsidR="00042270" w:rsidRPr="00731625" w:rsidRDefault="00042270" w:rsidP="001219D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3162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igrain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71D77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3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4229AF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.7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5F50B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,901,24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D67200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9</w:t>
            </w:r>
          </w:p>
        </w:tc>
      </w:tr>
      <w:tr w:rsidR="00042270" w:rsidRPr="005C7045" w14:paraId="2E2B0A30" w14:textId="77777777" w:rsidTr="001219D6">
        <w:trPr>
          <w:trHeight w:val="300"/>
        </w:trPr>
        <w:tc>
          <w:tcPr>
            <w:tcW w:w="3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91CC8C" w14:textId="77777777" w:rsidR="00042270" w:rsidRPr="00731625" w:rsidRDefault="00042270" w:rsidP="001219D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3162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Other headache syndrome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0E7A2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A30459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1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AA3A6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69,35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94DE91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7</w:t>
            </w:r>
          </w:p>
        </w:tc>
      </w:tr>
      <w:tr w:rsidR="00042270" w:rsidRPr="005C7045" w14:paraId="48E2DB96" w14:textId="77777777" w:rsidTr="001219D6">
        <w:trPr>
          <w:trHeight w:val="300"/>
        </w:trPr>
        <w:tc>
          <w:tcPr>
            <w:tcW w:w="3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329F0A" w14:textId="77777777" w:rsidR="00042270" w:rsidRPr="00731625" w:rsidRDefault="00042270" w:rsidP="001219D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3162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eripheral neuropathy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0C2709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426D65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6B8F75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31625">
              <w:rPr>
                <w:rFonts w:ascii="Calibri" w:hAnsi="Calibri"/>
                <w:color w:val="000000"/>
                <w:sz w:val="22"/>
                <w:szCs w:val="22"/>
              </w:rPr>
              <w:t>105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,</w:t>
            </w:r>
            <w:r w:rsidRPr="00731625">
              <w:rPr>
                <w:rFonts w:ascii="Calibri" w:hAnsi="Calibri"/>
                <w:color w:val="000000"/>
                <w:sz w:val="22"/>
                <w:szCs w:val="22"/>
              </w:rPr>
              <w:t>99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6B7E8E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</w:t>
            </w:r>
          </w:p>
        </w:tc>
      </w:tr>
      <w:tr w:rsidR="00042270" w:rsidRPr="005C7045" w14:paraId="46D6997C" w14:textId="77777777" w:rsidTr="001219D6">
        <w:trPr>
          <w:trHeight w:val="300"/>
        </w:trPr>
        <w:tc>
          <w:tcPr>
            <w:tcW w:w="3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0EE6B4" w14:textId="77777777" w:rsidR="00042270" w:rsidRPr="00731625" w:rsidRDefault="00042270" w:rsidP="001219D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3162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bdominal pai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55FBB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0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2668B1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2.5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B2D63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,870,20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58F5B3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.9</w:t>
            </w:r>
          </w:p>
        </w:tc>
      </w:tr>
      <w:tr w:rsidR="00042270" w:rsidRPr="005C7045" w14:paraId="7A5838E9" w14:textId="77777777" w:rsidTr="001219D6">
        <w:trPr>
          <w:trHeight w:val="300"/>
        </w:trPr>
        <w:tc>
          <w:tcPr>
            <w:tcW w:w="3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CB1280" w14:textId="77777777" w:rsidR="00042270" w:rsidRPr="00731625" w:rsidRDefault="00042270" w:rsidP="001219D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3162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enal calculu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173EB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18D9C9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9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7BE93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,841,71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06DCFA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9</w:t>
            </w:r>
          </w:p>
        </w:tc>
      </w:tr>
      <w:tr w:rsidR="00042270" w:rsidRPr="005C7045" w14:paraId="757C9CF8" w14:textId="77777777" w:rsidTr="001219D6">
        <w:trPr>
          <w:trHeight w:val="300"/>
        </w:trPr>
        <w:tc>
          <w:tcPr>
            <w:tcW w:w="3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8C3789" w14:textId="77777777" w:rsidR="00042270" w:rsidRPr="00731625" w:rsidRDefault="00042270" w:rsidP="001219D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3162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ental pai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B4409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ADC8C3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FBC338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80,85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7D2836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5</w:t>
            </w:r>
          </w:p>
        </w:tc>
      </w:tr>
      <w:tr w:rsidR="00042270" w:rsidRPr="005C7045" w14:paraId="50E5E39F" w14:textId="77777777" w:rsidTr="001219D6">
        <w:trPr>
          <w:trHeight w:val="300"/>
        </w:trPr>
        <w:tc>
          <w:tcPr>
            <w:tcW w:w="3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9ED1F3" w14:textId="77777777" w:rsidR="00042270" w:rsidRPr="00731625" w:rsidRDefault="00042270" w:rsidP="001219D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3162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Other </w:t>
            </w:r>
            <w:proofErr w:type="spellStart"/>
            <w:r w:rsidRPr="0073162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ain</w:t>
            </w:r>
            <w:r w:rsidRPr="00731625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E93ADC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8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83CCC3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5.6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30937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,147,68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955B8C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.2</w:t>
            </w:r>
          </w:p>
        </w:tc>
      </w:tr>
      <w:tr w:rsidR="00042270" w:rsidRPr="005C7045" w14:paraId="5031F492" w14:textId="77777777" w:rsidTr="001219D6">
        <w:trPr>
          <w:trHeight w:val="600"/>
        </w:trPr>
        <w:tc>
          <w:tcPr>
            <w:tcW w:w="3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5A3BD5" w14:textId="77777777" w:rsidR="00042270" w:rsidRPr="00731625" w:rsidRDefault="00042270" w:rsidP="001219D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3162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ild and musculoskeletal injury (sprains &amp; strains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61188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5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CB35E6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3.3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DF6177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,290,45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AAF2D1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.4</w:t>
            </w:r>
          </w:p>
        </w:tc>
      </w:tr>
      <w:tr w:rsidR="00042270" w:rsidRPr="005C7045" w14:paraId="3451E3F6" w14:textId="77777777" w:rsidTr="001219D6">
        <w:trPr>
          <w:trHeight w:val="600"/>
        </w:trPr>
        <w:tc>
          <w:tcPr>
            <w:tcW w:w="3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806B2B" w14:textId="77777777" w:rsidR="00042270" w:rsidRPr="00731625" w:rsidRDefault="00042270" w:rsidP="001219D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3162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evere musculoskeletal injury (dislocations, tears, ruptures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C1A34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2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A5FE9A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.5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53F40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,224,92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F843E8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.3</w:t>
            </w:r>
          </w:p>
        </w:tc>
      </w:tr>
      <w:tr w:rsidR="00042270" w:rsidRPr="005C7045" w14:paraId="528E04B8" w14:textId="77777777" w:rsidTr="001219D6">
        <w:trPr>
          <w:trHeight w:val="300"/>
        </w:trPr>
        <w:tc>
          <w:tcPr>
            <w:tcW w:w="3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A3358D" w14:textId="77777777" w:rsidR="00042270" w:rsidRPr="00731625" w:rsidRDefault="00042270" w:rsidP="001219D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3162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Fracture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A2C40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0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907EC5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.5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5C3E81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,585,18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D6CD48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6</w:t>
            </w:r>
          </w:p>
        </w:tc>
      </w:tr>
      <w:tr w:rsidR="00042270" w:rsidRPr="005C7045" w14:paraId="317ADB1B" w14:textId="77777777" w:rsidTr="001219D6">
        <w:trPr>
          <w:trHeight w:val="300"/>
        </w:trPr>
        <w:tc>
          <w:tcPr>
            <w:tcW w:w="374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57DE36" w14:textId="77777777" w:rsidR="00042270" w:rsidRPr="00731625" w:rsidRDefault="00042270" w:rsidP="001219D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3162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arijuana use</w:t>
            </w: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EF48F84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9</w:t>
            </w:r>
          </w:p>
        </w:tc>
        <w:tc>
          <w:tcPr>
            <w:tcW w:w="11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3282E3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.7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D40053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62,243</w:t>
            </w:r>
          </w:p>
        </w:tc>
        <w:tc>
          <w:tcPr>
            <w:tcW w:w="114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1D6364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</w:t>
            </w:r>
          </w:p>
        </w:tc>
      </w:tr>
      <w:tr w:rsidR="00042270" w:rsidRPr="005C7045" w14:paraId="5854E114" w14:textId="77777777" w:rsidTr="001219D6">
        <w:trPr>
          <w:trHeight w:val="300"/>
        </w:trPr>
        <w:tc>
          <w:tcPr>
            <w:tcW w:w="3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346450" w14:textId="77777777" w:rsidR="00042270" w:rsidRPr="00731625" w:rsidRDefault="00042270" w:rsidP="001219D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3162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ocaine us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F9322B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06850C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7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2AE6A5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9,81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DEEDC7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</w:t>
            </w:r>
          </w:p>
        </w:tc>
      </w:tr>
      <w:tr w:rsidR="00042270" w:rsidRPr="005C7045" w14:paraId="042BE22F" w14:textId="77777777" w:rsidTr="001219D6">
        <w:trPr>
          <w:trHeight w:val="593"/>
        </w:trPr>
        <w:tc>
          <w:tcPr>
            <w:tcW w:w="3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4BAAC9" w14:textId="77777777" w:rsidR="00042270" w:rsidRPr="00731625" w:rsidRDefault="00042270" w:rsidP="001219D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73162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lastRenderedPageBreak/>
              <w:t>Candidate Predictors</w:t>
            </w:r>
          </w:p>
        </w:tc>
        <w:tc>
          <w:tcPr>
            <w:tcW w:w="25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E3B7CA" w14:textId="77777777" w:rsidR="00042270" w:rsidRDefault="00042270" w:rsidP="001219D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5C704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 xml:space="preserve">Overdose </w:t>
            </w:r>
          </w:p>
          <w:p w14:paraId="2B0E80E6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5C704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(n=2,682)</w:t>
            </w:r>
          </w:p>
        </w:tc>
        <w:tc>
          <w:tcPr>
            <w:tcW w:w="27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73BA17" w14:textId="77777777" w:rsidR="00042270" w:rsidRDefault="00042270" w:rsidP="001219D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 xml:space="preserve">No </w:t>
            </w:r>
            <w:r w:rsidRPr="005C704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 xml:space="preserve">Overdose </w:t>
            </w:r>
          </w:p>
          <w:p w14:paraId="00B6E996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(n=99,171,336)</w:t>
            </w:r>
          </w:p>
        </w:tc>
      </w:tr>
      <w:tr w:rsidR="00042270" w:rsidRPr="005C7045" w14:paraId="1437D887" w14:textId="77777777" w:rsidTr="001219D6">
        <w:trPr>
          <w:trHeight w:val="300"/>
        </w:trPr>
        <w:tc>
          <w:tcPr>
            <w:tcW w:w="3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90CB84" w14:textId="77777777" w:rsidR="00042270" w:rsidRPr="00731625" w:rsidRDefault="00042270" w:rsidP="001219D6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 w:rsidRPr="0073162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Categorical variables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7DC4CE5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C704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7EC1BF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C704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%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EDBA8B3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C704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E390D3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C704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%</w:t>
            </w:r>
          </w:p>
        </w:tc>
      </w:tr>
      <w:tr w:rsidR="00042270" w:rsidRPr="005C7045" w14:paraId="3560E083" w14:textId="77777777" w:rsidTr="001219D6">
        <w:trPr>
          <w:trHeight w:val="300"/>
        </w:trPr>
        <w:tc>
          <w:tcPr>
            <w:tcW w:w="3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7A7FD8" w14:textId="77777777" w:rsidR="00042270" w:rsidRPr="00731625" w:rsidRDefault="00042270" w:rsidP="001219D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3162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lcohol abus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76247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8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D20B58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0.6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A08BC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59,22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FDDF00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8</w:t>
            </w:r>
          </w:p>
        </w:tc>
      </w:tr>
      <w:tr w:rsidR="00042270" w:rsidRPr="005C7045" w14:paraId="346310D0" w14:textId="77777777" w:rsidTr="001219D6">
        <w:trPr>
          <w:trHeight w:val="300"/>
        </w:trPr>
        <w:tc>
          <w:tcPr>
            <w:tcW w:w="3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91CF70" w14:textId="77777777" w:rsidR="00042270" w:rsidRPr="00731625" w:rsidRDefault="00042270" w:rsidP="001219D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3162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obacco us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FF153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4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69DDBC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0.5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C544F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,879,96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EB1A76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.9</w:t>
            </w:r>
          </w:p>
        </w:tc>
      </w:tr>
      <w:tr w:rsidR="00042270" w:rsidRPr="005C7045" w14:paraId="16EF874D" w14:textId="77777777" w:rsidTr="001219D6">
        <w:trPr>
          <w:trHeight w:val="300"/>
        </w:trPr>
        <w:tc>
          <w:tcPr>
            <w:tcW w:w="3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88BD6C" w14:textId="77777777" w:rsidR="00042270" w:rsidRPr="00731625" w:rsidRDefault="00042270" w:rsidP="001219D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3162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Other substance </w:t>
            </w:r>
            <w:proofErr w:type="spellStart"/>
            <w:r w:rsidRPr="0073162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use</w:t>
            </w:r>
            <w:r w:rsidRPr="00731625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7CB7A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2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A5C8BB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5.7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129DBB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61,20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39C2B5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5</w:t>
            </w:r>
          </w:p>
        </w:tc>
      </w:tr>
      <w:tr w:rsidR="00042270" w:rsidRPr="005C7045" w14:paraId="176A3ACA" w14:textId="77777777" w:rsidTr="001219D6">
        <w:trPr>
          <w:trHeight w:val="300"/>
        </w:trPr>
        <w:tc>
          <w:tcPr>
            <w:tcW w:w="3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265DE0" w14:textId="77777777" w:rsidR="00042270" w:rsidRPr="00731625" w:rsidRDefault="00042270" w:rsidP="001219D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3162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DHD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C5077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5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D7A2E6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.6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117D5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,057,24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4C551D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1</w:t>
            </w:r>
          </w:p>
        </w:tc>
      </w:tr>
      <w:tr w:rsidR="00042270" w:rsidRPr="005C7045" w14:paraId="511C6AA9" w14:textId="77777777" w:rsidTr="001219D6">
        <w:trPr>
          <w:trHeight w:val="300"/>
        </w:trPr>
        <w:tc>
          <w:tcPr>
            <w:tcW w:w="3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5E1798" w14:textId="77777777" w:rsidR="00042270" w:rsidRPr="00731625" w:rsidRDefault="00042270" w:rsidP="001219D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3162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epressio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C159B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,00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95D105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7.5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09472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,922,11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CB94E8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.0</w:t>
            </w:r>
          </w:p>
        </w:tc>
      </w:tr>
      <w:tr w:rsidR="00042270" w:rsidRPr="005C7045" w14:paraId="24AA5EE2" w14:textId="77777777" w:rsidTr="001219D6">
        <w:trPr>
          <w:trHeight w:val="300"/>
        </w:trPr>
        <w:tc>
          <w:tcPr>
            <w:tcW w:w="3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34C231" w14:textId="77777777" w:rsidR="00042270" w:rsidRPr="00731625" w:rsidRDefault="00042270" w:rsidP="001219D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3162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Bipolar disorde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0AA1BF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8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EC1552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0.7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ACB12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,003,18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4D5B0A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0</w:t>
            </w:r>
          </w:p>
        </w:tc>
      </w:tr>
      <w:tr w:rsidR="00042270" w:rsidRPr="005C7045" w14:paraId="5DD67871" w14:textId="77777777" w:rsidTr="001219D6">
        <w:trPr>
          <w:trHeight w:val="300"/>
        </w:trPr>
        <w:tc>
          <w:tcPr>
            <w:tcW w:w="3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06CC2F" w14:textId="77777777" w:rsidR="00042270" w:rsidRPr="00731625" w:rsidRDefault="00042270" w:rsidP="001219D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3162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sychosis/schizophreni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3F6E0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8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B2B402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9.4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09940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,816,06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F414FF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.9</w:t>
            </w:r>
          </w:p>
        </w:tc>
      </w:tr>
      <w:tr w:rsidR="00042270" w:rsidRPr="005C7045" w14:paraId="135B5F19" w14:textId="77777777" w:rsidTr="001219D6">
        <w:trPr>
          <w:trHeight w:val="300"/>
        </w:trPr>
        <w:tc>
          <w:tcPr>
            <w:tcW w:w="3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D75FFF" w14:textId="77777777" w:rsidR="00042270" w:rsidRPr="00731625" w:rsidRDefault="00042270" w:rsidP="001219D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3162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ersonality disorde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A5E0D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46FD34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9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6C7DB2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21,98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1EEC48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</w:t>
            </w:r>
          </w:p>
        </w:tc>
      </w:tr>
      <w:tr w:rsidR="00042270" w:rsidRPr="005C7045" w14:paraId="1C40964C" w14:textId="77777777" w:rsidTr="001219D6">
        <w:trPr>
          <w:trHeight w:val="300"/>
        </w:trPr>
        <w:tc>
          <w:tcPr>
            <w:tcW w:w="3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5C0CDD" w14:textId="77777777" w:rsidR="00042270" w:rsidRPr="00731625" w:rsidRDefault="00042270" w:rsidP="001219D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3162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nxiety disorde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63866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4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8E9127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1.7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32E74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,141,75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F9F533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.2</w:t>
            </w:r>
          </w:p>
        </w:tc>
      </w:tr>
      <w:tr w:rsidR="00042270" w:rsidRPr="005C7045" w14:paraId="50A5CAAB" w14:textId="77777777" w:rsidTr="001219D6">
        <w:trPr>
          <w:trHeight w:val="300"/>
        </w:trPr>
        <w:tc>
          <w:tcPr>
            <w:tcW w:w="3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D2A352" w14:textId="77777777" w:rsidR="00042270" w:rsidRPr="00731625" w:rsidRDefault="00042270" w:rsidP="001219D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3162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Other psychiatric </w:t>
            </w:r>
            <w:proofErr w:type="spellStart"/>
            <w:r w:rsidRPr="0073162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isorders</w:t>
            </w:r>
            <w:r w:rsidRPr="00731625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</w:rPr>
              <w:t>c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06617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3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E97060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.2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8DB8D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50,75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5BB7C4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</w:t>
            </w:r>
          </w:p>
        </w:tc>
      </w:tr>
      <w:tr w:rsidR="00042270" w:rsidRPr="005C7045" w14:paraId="2E7C3BF8" w14:textId="77777777" w:rsidTr="001219D6">
        <w:trPr>
          <w:trHeight w:val="300"/>
        </w:trPr>
        <w:tc>
          <w:tcPr>
            <w:tcW w:w="3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5CF49E" w14:textId="77777777" w:rsidR="00042270" w:rsidRPr="00144C88" w:rsidRDefault="00042270" w:rsidP="001219D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44C8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uicide attemp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20F37E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29F50D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.1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AACA1E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7,88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18A4EF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</w:t>
            </w:r>
          </w:p>
        </w:tc>
      </w:tr>
      <w:tr w:rsidR="00042270" w:rsidRPr="005C7045" w14:paraId="6392917D" w14:textId="77777777" w:rsidTr="001219D6">
        <w:trPr>
          <w:trHeight w:val="300"/>
        </w:trPr>
        <w:tc>
          <w:tcPr>
            <w:tcW w:w="3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155615" w14:textId="77777777" w:rsidR="00042270" w:rsidRPr="00144C88" w:rsidRDefault="00042270" w:rsidP="001219D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44C8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epatic diseas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45E4A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9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F1FDB1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.1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E7413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,423,78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D7D1A6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4</w:t>
            </w:r>
          </w:p>
        </w:tc>
      </w:tr>
      <w:tr w:rsidR="00042270" w:rsidRPr="005C7045" w14:paraId="6CBF7E38" w14:textId="77777777" w:rsidTr="001219D6">
        <w:trPr>
          <w:trHeight w:val="300"/>
        </w:trPr>
        <w:tc>
          <w:tcPr>
            <w:tcW w:w="3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E44D7E" w14:textId="77777777" w:rsidR="00042270" w:rsidRPr="00144C88" w:rsidRDefault="00042270" w:rsidP="001219D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44C8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enal insufficiency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D8F86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F7DCBA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DB8543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39,43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94564D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</w:t>
            </w:r>
          </w:p>
        </w:tc>
      </w:tr>
      <w:tr w:rsidR="00042270" w:rsidRPr="005C7045" w14:paraId="7633238F" w14:textId="77777777" w:rsidTr="001219D6">
        <w:trPr>
          <w:trHeight w:val="300"/>
        </w:trPr>
        <w:tc>
          <w:tcPr>
            <w:tcW w:w="3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5A17AB" w14:textId="77777777" w:rsidR="00042270" w:rsidRPr="00144C88" w:rsidRDefault="00042270" w:rsidP="001219D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44C8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docarditi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AAF32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2FF439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8E721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4,25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87AE36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</w:t>
            </w:r>
          </w:p>
        </w:tc>
      </w:tr>
      <w:tr w:rsidR="00042270" w:rsidRPr="005C7045" w14:paraId="0FB77940" w14:textId="77777777" w:rsidTr="001219D6">
        <w:trPr>
          <w:trHeight w:val="300"/>
        </w:trPr>
        <w:tc>
          <w:tcPr>
            <w:tcW w:w="3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E80BE7" w14:textId="77777777" w:rsidR="00042270" w:rsidRPr="00144C88" w:rsidRDefault="00042270" w:rsidP="001219D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44C8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IV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D6693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F4DE14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8ACCF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56,22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0A71AB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3</w:t>
            </w:r>
          </w:p>
        </w:tc>
      </w:tr>
      <w:tr w:rsidR="00042270" w:rsidRPr="005C7045" w14:paraId="7C5FBA13" w14:textId="77777777" w:rsidTr="001219D6">
        <w:trPr>
          <w:trHeight w:val="300"/>
        </w:trPr>
        <w:tc>
          <w:tcPr>
            <w:tcW w:w="3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B354B6" w14:textId="77777777" w:rsidR="00042270" w:rsidRPr="005C7045" w:rsidRDefault="00042270" w:rsidP="001219D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C704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57008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C704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67B94C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C8301" w14:textId="77777777" w:rsidR="00042270" w:rsidRPr="005C7045" w:rsidRDefault="00042270" w:rsidP="001219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7ABADF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C704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042270" w:rsidRPr="005C7045" w14:paraId="7875A6E7" w14:textId="77777777" w:rsidTr="001219D6">
        <w:trPr>
          <w:trHeight w:val="300"/>
        </w:trPr>
        <w:tc>
          <w:tcPr>
            <w:tcW w:w="3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726C86" w14:textId="77777777" w:rsidR="00042270" w:rsidRPr="005C7045" w:rsidRDefault="00042270" w:rsidP="001219D6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 w:rsidRPr="005C70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Continuous Variables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3BA5A2C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C704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222FCF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C704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D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9112A1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C704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84A333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C704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D</w:t>
            </w:r>
          </w:p>
        </w:tc>
      </w:tr>
      <w:tr w:rsidR="00042270" w:rsidRPr="005C7045" w14:paraId="70801822" w14:textId="77777777" w:rsidTr="001219D6">
        <w:trPr>
          <w:trHeight w:val="300"/>
        </w:trPr>
        <w:tc>
          <w:tcPr>
            <w:tcW w:w="3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90E1C7" w14:textId="77777777" w:rsidR="00042270" w:rsidRPr="005C7045" w:rsidRDefault="00042270" w:rsidP="001219D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C704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Total opioid </w:t>
            </w:r>
            <w:proofErr w:type="spellStart"/>
            <w:r w:rsidRPr="005C704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ispensings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284DB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4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1F9F2D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61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2A3E1D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9DC449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3</w:t>
            </w:r>
          </w:p>
        </w:tc>
      </w:tr>
      <w:tr w:rsidR="00042270" w:rsidRPr="005C7045" w14:paraId="113F930C" w14:textId="77777777" w:rsidTr="001219D6">
        <w:trPr>
          <w:trHeight w:val="600"/>
        </w:trPr>
        <w:tc>
          <w:tcPr>
            <w:tcW w:w="3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2AB49A" w14:textId="77777777" w:rsidR="00042270" w:rsidRPr="005C7045" w:rsidRDefault="00042270" w:rsidP="001219D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C704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umber of extended-release opioid prescriptions dispensed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F79A5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CA98F6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07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5B1665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76F26F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36</w:t>
            </w:r>
          </w:p>
        </w:tc>
      </w:tr>
      <w:tr w:rsidR="00042270" w:rsidRPr="005C7045" w14:paraId="783244AD" w14:textId="77777777" w:rsidTr="001219D6">
        <w:trPr>
          <w:trHeight w:val="300"/>
        </w:trPr>
        <w:tc>
          <w:tcPr>
            <w:tcW w:w="3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F8FD9D" w14:textId="77777777" w:rsidR="00042270" w:rsidRPr="005C7045" w:rsidRDefault="00042270" w:rsidP="001219D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C704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otal number of days supplied for all opioid prescriptions dispensed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64A19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6.9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F587A8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8.67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22B6D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.0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289D95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6.97</w:t>
            </w:r>
          </w:p>
        </w:tc>
      </w:tr>
      <w:tr w:rsidR="00042270" w:rsidRPr="005C7045" w14:paraId="540B73B1" w14:textId="77777777" w:rsidTr="001219D6">
        <w:trPr>
          <w:trHeight w:val="600"/>
        </w:trPr>
        <w:tc>
          <w:tcPr>
            <w:tcW w:w="3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81A240" w14:textId="77777777" w:rsidR="00042270" w:rsidRPr="005C7045" w:rsidRDefault="00042270" w:rsidP="001219D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C704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otal dose (in oral morphine equivalents) for opioid prescriptions dispensed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A3F66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63.9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9F1735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753.85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49F624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06.4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748B29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34.08</w:t>
            </w:r>
          </w:p>
        </w:tc>
      </w:tr>
      <w:tr w:rsidR="00042270" w:rsidRPr="005C7045" w14:paraId="6CEA7AE8" w14:textId="77777777" w:rsidTr="001219D6">
        <w:trPr>
          <w:trHeight w:val="300"/>
        </w:trPr>
        <w:tc>
          <w:tcPr>
            <w:tcW w:w="3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62384C" w14:textId="77777777" w:rsidR="00042270" w:rsidRPr="005C7045" w:rsidRDefault="00042270" w:rsidP="001219D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C704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umber of unique prescribers of opioid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16A423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1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A3951A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11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BDDBD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966696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65</w:t>
            </w:r>
          </w:p>
        </w:tc>
      </w:tr>
      <w:tr w:rsidR="00042270" w:rsidRPr="005C7045" w14:paraId="53E8E426" w14:textId="77777777" w:rsidTr="001219D6">
        <w:trPr>
          <w:trHeight w:val="600"/>
        </w:trPr>
        <w:tc>
          <w:tcPr>
            <w:tcW w:w="3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79FE21" w14:textId="77777777" w:rsidR="00042270" w:rsidRPr="005C7045" w:rsidRDefault="00042270" w:rsidP="001219D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C704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Number of unique pharmacies for opioid </w:t>
            </w:r>
            <w:proofErr w:type="spellStart"/>
            <w:r w:rsidRPr="005C704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ispensings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72EE7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0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6F1195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26DC7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3A2D4D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59</w:t>
            </w:r>
          </w:p>
        </w:tc>
      </w:tr>
      <w:tr w:rsidR="00042270" w:rsidRPr="005C7045" w14:paraId="389489A6" w14:textId="77777777" w:rsidTr="001219D6">
        <w:trPr>
          <w:trHeight w:val="600"/>
        </w:trPr>
        <w:tc>
          <w:tcPr>
            <w:tcW w:w="3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856557" w14:textId="77777777" w:rsidR="00042270" w:rsidRPr="005C7045" w:rsidRDefault="00042270" w:rsidP="001219D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C704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otal number of non-opioid prescriptions dispensed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8D84C9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1.3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2BE61D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0.74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7D13B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.6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92B774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.96</w:t>
            </w:r>
          </w:p>
        </w:tc>
      </w:tr>
      <w:tr w:rsidR="00042270" w:rsidRPr="005C7045" w14:paraId="3B61B950" w14:textId="77777777" w:rsidTr="001219D6">
        <w:trPr>
          <w:trHeight w:val="600"/>
        </w:trPr>
        <w:tc>
          <w:tcPr>
            <w:tcW w:w="3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717B19" w14:textId="77777777" w:rsidR="00042270" w:rsidRPr="005C7045" w:rsidRDefault="00042270" w:rsidP="001219D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C704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umber of unique non-opioid generics dispensed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8C4718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.8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905BD4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.31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FB45F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.0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5790FA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.18</w:t>
            </w:r>
          </w:p>
        </w:tc>
      </w:tr>
      <w:tr w:rsidR="00042270" w:rsidRPr="005C7045" w14:paraId="0AA36576" w14:textId="77777777" w:rsidTr="001219D6">
        <w:trPr>
          <w:trHeight w:val="600"/>
        </w:trPr>
        <w:tc>
          <w:tcPr>
            <w:tcW w:w="3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0EFA85" w14:textId="77777777" w:rsidR="00042270" w:rsidRPr="005C7045" w:rsidRDefault="00042270" w:rsidP="001219D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C704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umber of unique prescribers for non-opioid medication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D8C97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6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F7799C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18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14026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4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06A98D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35</w:t>
            </w:r>
          </w:p>
        </w:tc>
      </w:tr>
      <w:tr w:rsidR="00042270" w:rsidRPr="005C7045" w14:paraId="39FA7514" w14:textId="77777777" w:rsidTr="001219D6">
        <w:trPr>
          <w:trHeight w:val="300"/>
        </w:trPr>
        <w:tc>
          <w:tcPr>
            <w:tcW w:w="3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780E2C" w14:textId="77777777" w:rsidR="00042270" w:rsidRPr="005C7045" w:rsidRDefault="00042270" w:rsidP="001219D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C704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umber of unique pharmacies for non-opioid medication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49190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7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112A84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27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98BE53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0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CA7514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89</w:t>
            </w:r>
          </w:p>
        </w:tc>
      </w:tr>
      <w:tr w:rsidR="00042270" w:rsidRPr="005C7045" w14:paraId="27B0FC7D" w14:textId="77777777" w:rsidTr="001219D6">
        <w:trPr>
          <w:trHeight w:val="300"/>
        </w:trPr>
        <w:tc>
          <w:tcPr>
            <w:tcW w:w="3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6A60EC" w14:textId="77777777" w:rsidR="00042270" w:rsidRPr="005C7045" w:rsidRDefault="00042270" w:rsidP="001219D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C704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umber of outpatient visit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523B7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0.6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07DF20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4.07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079894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.6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754A52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.74</w:t>
            </w:r>
          </w:p>
        </w:tc>
      </w:tr>
      <w:tr w:rsidR="00042270" w:rsidRPr="005C7045" w14:paraId="4DFDA5E8" w14:textId="77777777" w:rsidTr="001219D6">
        <w:trPr>
          <w:trHeight w:val="315"/>
        </w:trPr>
        <w:tc>
          <w:tcPr>
            <w:tcW w:w="374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D312F0" w14:textId="77777777" w:rsidR="00042270" w:rsidRPr="005C7045" w:rsidRDefault="00042270" w:rsidP="001219D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C704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umber of emergency department visits</w:t>
            </w: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B8A5E9F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11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5CE703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170B46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14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184436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74</w:t>
            </w:r>
          </w:p>
        </w:tc>
      </w:tr>
      <w:tr w:rsidR="00042270" w:rsidRPr="005C7045" w14:paraId="744FA177" w14:textId="77777777" w:rsidTr="001219D6">
        <w:trPr>
          <w:trHeight w:val="300"/>
        </w:trPr>
        <w:tc>
          <w:tcPr>
            <w:tcW w:w="3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D28A67" w14:textId="77777777" w:rsidR="00042270" w:rsidRPr="005C7045" w:rsidRDefault="00042270" w:rsidP="001219D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C704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umber of hospitalizations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145215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9DC019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69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DF826E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9B9FD6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9</w:t>
            </w:r>
          </w:p>
        </w:tc>
      </w:tr>
      <w:tr w:rsidR="00042270" w:rsidRPr="005C7045" w14:paraId="18518102" w14:textId="77777777" w:rsidTr="001219D6">
        <w:trPr>
          <w:trHeight w:val="629"/>
        </w:trPr>
        <w:tc>
          <w:tcPr>
            <w:tcW w:w="3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F2526F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5C704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lastRenderedPageBreak/>
              <w:t>Candidate Predictors</w:t>
            </w:r>
          </w:p>
        </w:tc>
        <w:tc>
          <w:tcPr>
            <w:tcW w:w="25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513E12" w14:textId="77777777" w:rsidR="00042270" w:rsidRDefault="00042270" w:rsidP="001219D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5C704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 xml:space="preserve">Overdose </w:t>
            </w:r>
          </w:p>
          <w:p w14:paraId="7BC718E5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5C704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(n=2,682)</w:t>
            </w:r>
          </w:p>
        </w:tc>
        <w:tc>
          <w:tcPr>
            <w:tcW w:w="27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12F9A9" w14:textId="77777777" w:rsidR="00042270" w:rsidRDefault="00042270" w:rsidP="001219D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 xml:space="preserve">No </w:t>
            </w:r>
            <w:r w:rsidRPr="005C704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 xml:space="preserve">Overdose </w:t>
            </w:r>
          </w:p>
          <w:p w14:paraId="1300949A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(n=99,171,336)</w:t>
            </w:r>
          </w:p>
        </w:tc>
      </w:tr>
      <w:tr w:rsidR="00042270" w:rsidRPr="005C7045" w14:paraId="77E91065" w14:textId="77777777" w:rsidTr="001219D6">
        <w:trPr>
          <w:trHeight w:val="300"/>
        </w:trPr>
        <w:tc>
          <w:tcPr>
            <w:tcW w:w="3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CEF1E3" w14:textId="77777777" w:rsidR="00042270" w:rsidRPr="005C7045" w:rsidRDefault="00042270" w:rsidP="001219D6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 w:rsidRPr="005C70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Continuous Variables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32241DE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C704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45C887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C704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D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2AA594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C704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1F03FF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C704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D</w:t>
            </w:r>
          </w:p>
        </w:tc>
      </w:tr>
      <w:tr w:rsidR="00042270" w:rsidRPr="005C7045" w14:paraId="04578254" w14:textId="77777777" w:rsidTr="001219D6">
        <w:trPr>
          <w:trHeight w:val="300"/>
        </w:trPr>
        <w:tc>
          <w:tcPr>
            <w:tcW w:w="3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26ECD3" w14:textId="77777777" w:rsidR="00042270" w:rsidRPr="005C7045" w:rsidRDefault="00042270" w:rsidP="001219D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C704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umber of unique providers see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8377D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.1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559246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.47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9556E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5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AF3A2C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.15</w:t>
            </w:r>
          </w:p>
        </w:tc>
      </w:tr>
      <w:tr w:rsidR="00042270" w:rsidRPr="005C7045" w14:paraId="367A54C3" w14:textId="77777777" w:rsidTr="001219D6">
        <w:trPr>
          <w:trHeight w:val="300"/>
        </w:trPr>
        <w:tc>
          <w:tcPr>
            <w:tcW w:w="3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2F89EA" w14:textId="77777777" w:rsidR="00042270" w:rsidRPr="005C7045" w:rsidRDefault="00042270" w:rsidP="001219D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C704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umber of urine drug screen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A8EBB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D262AB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37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1FFF95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9CB938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7</w:t>
            </w:r>
          </w:p>
        </w:tc>
      </w:tr>
      <w:tr w:rsidR="00042270" w:rsidRPr="005C7045" w14:paraId="70706CC6" w14:textId="77777777" w:rsidTr="001219D6">
        <w:trPr>
          <w:trHeight w:val="300"/>
        </w:trPr>
        <w:tc>
          <w:tcPr>
            <w:tcW w:w="3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129841" w14:textId="77777777" w:rsidR="00042270" w:rsidRPr="005C7045" w:rsidRDefault="00042270" w:rsidP="001219D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C704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Number of opioid </w:t>
            </w:r>
            <w:proofErr w:type="spellStart"/>
            <w:r w:rsidRPr="005C704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ispensings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7C02A" w14:textId="77777777" w:rsidR="00042270" w:rsidRPr="005C7045" w:rsidRDefault="00042270" w:rsidP="001219D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440131" w14:textId="77777777" w:rsidR="00042270" w:rsidRPr="005C7045" w:rsidRDefault="00042270" w:rsidP="001219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EB168" w14:textId="77777777" w:rsidR="00042270" w:rsidRPr="005C7045" w:rsidRDefault="00042270" w:rsidP="001219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18BF52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 w:rsidR="00042270" w:rsidRPr="005C7045" w14:paraId="7981F720" w14:textId="77777777" w:rsidTr="001219D6">
        <w:trPr>
          <w:trHeight w:val="300"/>
        </w:trPr>
        <w:tc>
          <w:tcPr>
            <w:tcW w:w="3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09ECC8" w14:textId="77777777" w:rsidR="00042270" w:rsidRPr="005C7045" w:rsidRDefault="00042270" w:rsidP="001219D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C704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  Buprenorphin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D6A15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6B6EAA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61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12AB9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50F989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5</w:t>
            </w:r>
          </w:p>
        </w:tc>
      </w:tr>
      <w:tr w:rsidR="00042270" w:rsidRPr="005C7045" w14:paraId="4F209ACA" w14:textId="77777777" w:rsidTr="001219D6">
        <w:trPr>
          <w:trHeight w:val="300"/>
        </w:trPr>
        <w:tc>
          <w:tcPr>
            <w:tcW w:w="3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F2784B" w14:textId="77777777" w:rsidR="00042270" w:rsidRPr="005C7045" w:rsidRDefault="00042270" w:rsidP="001219D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C704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  Butorphanol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D9DDA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9D8E68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D204D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7CC864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7</w:t>
            </w:r>
          </w:p>
        </w:tc>
      </w:tr>
      <w:tr w:rsidR="00042270" w:rsidRPr="005C7045" w14:paraId="0A03D1B6" w14:textId="77777777" w:rsidTr="001219D6">
        <w:trPr>
          <w:trHeight w:val="300"/>
        </w:trPr>
        <w:tc>
          <w:tcPr>
            <w:tcW w:w="3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DF2381" w14:textId="77777777" w:rsidR="00042270" w:rsidRPr="005C7045" w:rsidRDefault="00042270" w:rsidP="001219D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C704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  Codein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1E9D2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5414F2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B48B44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4F7337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7</w:t>
            </w:r>
          </w:p>
        </w:tc>
      </w:tr>
      <w:tr w:rsidR="00042270" w:rsidRPr="005C7045" w14:paraId="43290FB9" w14:textId="77777777" w:rsidTr="001219D6">
        <w:trPr>
          <w:trHeight w:val="300"/>
        </w:trPr>
        <w:tc>
          <w:tcPr>
            <w:tcW w:w="3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90E698" w14:textId="77777777" w:rsidR="00042270" w:rsidRPr="005C7045" w:rsidRDefault="00042270" w:rsidP="001219D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C704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  Fentanyl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B26E5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3FD238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65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07C92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67B8CB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6</w:t>
            </w:r>
          </w:p>
        </w:tc>
      </w:tr>
      <w:tr w:rsidR="00042270" w:rsidRPr="005C7045" w14:paraId="17CFEF52" w14:textId="77777777" w:rsidTr="001219D6">
        <w:trPr>
          <w:trHeight w:val="300"/>
        </w:trPr>
        <w:tc>
          <w:tcPr>
            <w:tcW w:w="3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4D0D18" w14:textId="77777777" w:rsidR="00042270" w:rsidRPr="005C7045" w:rsidRDefault="00042270" w:rsidP="001219D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C704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  Hydrocodon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FBFFE0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7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940A04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43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12CE5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34272F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78</w:t>
            </w:r>
          </w:p>
        </w:tc>
      </w:tr>
      <w:tr w:rsidR="00042270" w:rsidRPr="005C7045" w14:paraId="246232E9" w14:textId="77777777" w:rsidTr="001219D6">
        <w:trPr>
          <w:trHeight w:val="300"/>
        </w:trPr>
        <w:tc>
          <w:tcPr>
            <w:tcW w:w="3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1CEDF0" w14:textId="77777777" w:rsidR="00042270" w:rsidRPr="005C7045" w:rsidRDefault="00042270" w:rsidP="001219D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C704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  Hydromorphon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E0DF2A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DE12F7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A7D39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F2D855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3</w:t>
            </w:r>
          </w:p>
        </w:tc>
      </w:tr>
      <w:tr w:rsidR="00042270" w:rsidRPr="005C7045" w14:paraId="5160ECB5" w14:textId="77777777" w:rsidTr="001219D6">
        <w:trPr>
          <w:trHeight w:val="300"/>
        </w:trPr>
        <w:tc>
          <w:tcPr>
            <w:tcW w:w="3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47DC0D" w14:textId="77777777" w:rsidR="00042270" w:rsidRPr="005C7045" w:rsidRDefault="00042270" w:rsidP="001219D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C704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  Levorphanol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D1BC88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3A9722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4B238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F5D107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</w:t>
            </w:r>
          </w:p>
        </w:tc>
      </w:tr>
      <w:tr w:rsidR="00042270" w:rsidRPr="005C7045" w14:paraId="11E3D4CF" w14:textId="77777777" w:rsidTr="001219D6">
        <w:trPr>
          <w:trHeight w:val="300"/>
        </w:trPr>
        <w:tc>
          <w:tcPr>
            <w:tcW w:w="3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65BC91" w14:textId="77777777" w:rsidR="00042270" w:rsidRPr="005C7045" w:rsidRDefault="00042270" w:rsidP="001219D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C704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  Meperidin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FADDC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BDD10D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9AA94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E1B4D9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4</w:t>
            </w:r>
          </w:p>
        </w:tc>
      </w:tr>
      <w:tr w:rsidR="00042270" w:rsidRPr="005C7045" w14:paraId="4E9CB367" w14:textId="77777777" w:rsidTr="001219D6">
        <w:trPr>
          <w:trHeight w:val="300"/>
        </w:trPr>
        <w:tc>
          <w:tcPr>
            <w:tcW w:w="3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67B2EF" w14:textId="77777777" w:rsidR="00042270" w:rsidRPr="005C7045" w:rsidRDefault="00042270" w:rsidP="001219D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C704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  Methadon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85B55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E4A3EC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1589E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6194F8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2</w:t>
            </w:r>
          </w:p>
        </w:tc>
      </w:tr>
      <w:tr w:rsidR="00042270" w:rsidRPr="005C7045" w14:paraId="55D66477" w14:textId="77777777" w:rsidTr="001219D6">
        <w:trPr>
          <w:trHeight w:val="300"/>
        </w:trPr>
        <w:tc>
          <w:tcPr>
            <w:tcW w:w="3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9B50EE" w14:textId="77777777" w:rsidR="00042270" w:rsidRPr="005C7045" w:rsidRDefault="00042270" w:rsidP="001219D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C704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  Morphin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CA47D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BF03C9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010E96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995ECB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0</w:t>
            </w:r>
          </w:p>
        </w:tc>
      </w:tr>
      <w:tr w:rsidR="00042270" w:rsidRPr="005C7045" w14:paraId="0568323A" w14:textId="77777777" w:rsidTr="001219D6">
        <w:trPr>
          <w:trHeight w:val="300"/>
        </w:trPr>
        <w:tc>
          <w:tcPr>
            <w:tcW w:w="3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D91774" w14:textId="77777777" w:rsidR="00042270" w:rsidRPr="005C7045" w:rsidRDefault="00042270" w:rsidP="001219D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C704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  Oxycodon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657809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8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BAC245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67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B921A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E0E2C4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58</w:t>
            </w:r>
          </w:p>
        </w:tc>
      </w:tr>
      <w:tr w:rsidR="00042270" w:rsidRPr="005C7045" w14:paraId="49B250AB" w14:textId="77777777" w:rsidTr="001219D6">
        <w:trPr>
          <w:trHeight w:val="300"/>
        </w:trPr>
        <w:tc>
          <w:tcPr>
            <w:tcW w:w="3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5B9751" w14:textId="77777777" w:rsidR="00042270" w:rsidRPr="005C7045" w:rsidRDefault="00042270" w:rsidP="001219D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C704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  Oxymorphon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8B367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973A01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40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90C10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70712A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1</w:t>
            </w:r>
          </w:p>
        </w:tc>
      </w:tr>
      <w:tr w:rsidR="00042270" w:rsidRPr="005C7045" w14:paraId="42FD7BB5" w14:textId="77777777" w:rsidTr="001219D6">
        <w:trPr>
          <w:trHeight w:val="300"/>
        </w:trPr>
        <w:tc>
          <w:tcPr>
            <w:tcW w:w="3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CD85FD" w14:textId="77777777" w:rsidR="00042270" w:rsidRPr="005C7045" w:rsidRDefault="00042270" w:rsidP="001219D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C704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  Pentazocin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A1AE4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0690D1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EE82A9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1753FA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3</w:t>
            </w:r>
          </w:p>
        </w:tc>
      </w:tr>
      <w:tr w:rsidR="00042270" w:rsidRPr="005C7045" w14:paraId="74FA9016" w14:textId="77777777" w:rsidTr="001219D6">
        <w:trPr>
          <w:trHeight w:val="300"/>
        </w:trPr>
        <w:tc>
          <w:tcPr>
            <w:tcW w:w="3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7F9916" w14:textId="77777777" w:rsidR="00042270" w:rsidRPr="005C7045" w:rsidRDefault="00042270" w:rsidP="001219D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C704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  </w:t>
            </w:r>
            <w:proofErr w:type="spellStart"/>
            <w:r w:rsidRPr="005C704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apentadol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209BA9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0084D9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56C98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53F56A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9</w:t>
            </w:r>
          </w:p>
        </w:tc>
      </w:tr>
      <w:tr w:rsidR="00042270" w:rsidRPr="005C7045" w14:paraId="45B40754" w14:textId="77777777" w:rsidTr="001219D6">
        <w:trPr>
          <w:trHeight w:val="300"/>
        </w:trPr>
        <w:tc>
          <w:tcPr>
            <w:tcW w:w="3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769F1E" w14:textId="77777777" w:rsidR="00042270" w:rsidRPr="005C7045" w:rsidRDefault="00042270" w:rsidP="001219D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C704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  Tramadol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316F2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53FB9B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77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E86443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5B6164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44</w:t>
            </w:r>
          </w:p>
        </w:tc>
      </w:tr>
      <w:tr w:rsidR="00042270" w:rsidRPr="005C7045" w14:paraId="0C843F0B" w14:textId="77777777" w:rsidTr="001219D6">
        <w:trPr>
          <w:trHeight w:val="300"/>
        </w:trPr>
        <w:tc>
          <w:tcPr>
            <w:tcW w:w="3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89FEBA" w14:textId="77777777" w:rsidR="00042270" w:rsidRPr="005C7045" w:rsidRDefault="00042270" w:rsidP="001219D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C704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Number of non-opioid </w:t>
            </w:r>
            <w:proofErr w:type="spellStart"/>
            <w:r w:rsidRPr="005C704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ispensings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DFDEA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02B368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95580" w14:textId="77777777" w:rsidR="00042270" w:rsidRPr="005C7045" w:rsidRDefault="00042270" w:rsidP="001219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41FC98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 w:rsidR="00042270" w:rsidRPr="005C7045" w14:paraId="0996C3C9" w14:textId="77777777" w:rsidTr="001219D6">
        <w:trPr>
          <w:trHeight w:val="300"/>
        </w:trPr>
        <w:tc>
          <w:tcPr>
            <w:tcW w:w="3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734B15" w14:textId="77777777" w:rsidR="00042270" w:rsidRPr="005C7045" w:rsidRDefault="00042270" w:rsidP="001219D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C704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  Antidepressant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4466A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3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DE058F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87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80981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E16970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04</w:t>
            </w:r>
          </w:p>
        </w:tc>
      </w:tr>
      <w:tr w:rsidR="00042270" w:rsidRPr="005C7045" w14:paraId="5411BCA6" w14:textId="77777777" w:rsidTr="001219D6">
        <w:trPr>
          <w:trHeight w:val="300"/>
        </w:trPr>
        <w:tc>
          <w:tcPr>
            <w:tcW w:w="3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E19E2E" w14:textId="77777777" w:rsidR="00042270" w:rsidRPr="005C7045" w:rsidRDefault="00042270" w:rsidP="001219D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C704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  Antipsychotic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7E3257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5DEF2C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85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D5456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8929B5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8</w:t>
            </w:r>
          </w:p>
        </w:tc>
      </w:tr>
      <w:tr w:rsidR="00042270" w:rsidRPr="005C7045" w14:paraId="4DF3A903" w14:textId="77777777" w:rsidTr="001219D6">
        <w:trPr>
          <w:trHeight w:val="300"/>
        </w:trPr>
        <w:tc>
          <w:tcPr>
            <w:tcW w:w="3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7F197A" w14:textId="77777777" w:rsidR="00042270" w:rsidRPr="005C7045" w:rsidRDefault="00042270" w:rsidP="001219D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C704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  </w:t>
            </w:r>
            <w:proofErr w:type="spellStart"/>
            <w:r w:rsidRPr="005C704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Barbituates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0129BF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AB68B8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D16B7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BD22FB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</w:t>
            </w:r>
          </w:p>
        </w:tc>
      </w:tr>
      <w:tr w:rsidR="00042270" w:rsidRPr="005C7045" w14:paraId="054C7F5B" w14:textId="77777777" w:rsidTr="001219D6">
        <w:trPr>
          <w:trHeight w:val="300"/>
        </w:trPr>
        <w:tc>
          <w:tcPr>
            <w:tcW w:w="3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A7A9EA" w14:textId="77777777" w:rsidR="00042270" w:rsidRPr="005C7045" w:rsidRDefault="00042270" w:rsidP="001219D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C704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  Benzodiazepine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2E36F9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1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FFB472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66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BA1F8E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594F86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68</w:t>
            </w:r>
          </w:p>
        </w:tc>
      </w:tr>
      <w:tr w:rsidR="00042270" w:rsidRPr="005C7045" w14:paraId="1CAD97CE" w14:textId="77777777" w:rsidTr="001219D6">
        <w:trPr>
          <w:trHeight w:val="300"/>
        </w:trPr>
        <w:tc>
          <w:tcPr>
            <w:tcW w:w="3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BE77F6" w14:textId="77777777" w:rsidR="00042270" w:rsidRPr="005C7045" w:rsidRDefault="00042270" w:rsidP="001219D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C704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  CNS stimulant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CF128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8C6EBC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10F04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29FBCC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44</w:t>
            </w:r>
          </w:p>
        </w:tc>
      </w:tr>
      <w:tr w:rsidR="00042270" w:rsidRPr="005C7045" w14:paraId="7984137C" w14:textId="77777777" w:rsidTr="001219D6">
        <w:trPr>
          <w:trHeight w:val="300"/>
        </w:trPr>
        <w:tc>
          <w:tcPr>
            <w:tcW w:w="3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A57361" w14:textId="77777777" w:rsidR="00042270" w:rsidRPr="005C7045" w:rsidRDefault="00042270" w:rsidP="001219D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C704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  </w:t>
            </w:r>
            <w:proofErr w:type="spellStart"/>
            <w:r w:rsidRPr="005C704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abapentanoids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483D42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62F1D5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04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E43E96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41E1E7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39</w:t>
            </w:r>
          </w:p>
        </w:tc>
      </w:tr>
      <w:tr w:rsidR="00042270" w:rsidRPr="005C7045" w14:paraId="0AA8395A" w14:textId="77777777" w:rsidTr="001219D6">
        <w:trPr>
          <w:trHeight w:val="300"/>
        </w:trPr>
        <w:tc>
          <w:tcPr>
            <w:tcW w:w="3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EC8191" w14:textId="77777777" w:rsidR="00042270" w:rsidRPr="005C7045" w:rsidRDefault="00042270" w:rsidP="001219D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C704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  Mood stabilizer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38BE4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8A791A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82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4BB08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97DA8E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39</w:t>
            </w:r>
          </w:p>
        </w:tc>
      </w:tr>
      <w:tr w:rsidR="00042270" w:rsidRPr="005C7045" w14:paraId="4F0D221A" w14:textId="77777777" w:rsidTr="001219D6">
        <w:trPr>
          <w:trHeight w:val="300"/>
        </w:trPr>
        <w:tc>
          <w:tcPr>
            <w:tcW w:w="3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ACFB46" w14:textId="77777777" w:rsidR="00042270" w:rsidRPr="005C7045" w:rsidRDefault="00042270" w:rsidP="001219D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C704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  Muscle relaxant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09481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BDFE3D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18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F6138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D1934F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48</w:t>
            </w:r>
          </w:p>
        </w:tc>
      </w:tr>
      <w:tr w:rsidR="00042270" w:rsidRPr="005C7045" w14:paraId="045A4A81" w14:textId="77777777" w:rsidTr="001219D6">
        <w:trPr>
          <w:trHeight w:val="300"/>
        </w:trPr>
        <w:tc>
          <w:tcPr>
            <w:tcW w:w="3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E22892" w14:textId="77777777" w:rsidR="00042270" w:rsidRPr="005C7045" w:rsidRDefault="00042270" w:rsidP="001219D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C704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  NSAID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B3CD0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98ADE3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76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3AB64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E2F193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55</w:t>
            </w:r>
          </w:p>
        </w:tc>
      </w:tr>
      <w:tr w:rsidR="00042270" w:rsidRPr="005C7045" w14:paraId="6C7F5EE2" w14:textId="77777777" w:rsidTr="001219D6">
        <w:trPr>
          <w:trHeight w:val="300"/>
        </w:trPr>
        <w:tc>
          <w:tcPr>
            <w:tcW w:w="374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E8EFE3" w14:textId="77777777" w:rsidR="00042270" w:rsidRPr="005C7045" w:rsidRDefault="00042270" w:rsidP="001219D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C704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  Other hypnotics</w:t>
            </w: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14793B6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40</w:t>
            </w:r>
          </w:p>
        </w:tc>
        <w:tc>
          <w:tcPr>
            <w:tcW w:w="11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FA6218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07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91F64E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A2ED89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47</w:t>
            </w:r>
          </w:p>
        </w:tc>
      </w:tr>
      <w:tr w:rsidR="00042270" w:rsidRPr="005C7045" w14:paraId="7A3F5888" w14:textId="77777777" w:rsidTr="001219D6">
        <w:trPr>
          <w:trHeight w:val="300"/>
        </w:trPr>
        <w:tc>
          <w:tcPr>
            <w:tcW w:w="3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67F431" w14:textId="77777777" w:rsidR="00042270" w:rsidRPr="005C7045" w:rsidRDefault="00042270" w:rsidP="001219D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C704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  Triptans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0FF1D0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BC95B3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76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C7C567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ECBDF0" w14:textId="77777777" w:rsidR="00042270" w:rsidRPr="005C7045" w:rsidRDefault="00042270" w:rsidP="00121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42</w:t>
            </w:r>
          </w:p>
        </w:tc>
      </w:tr>
    </w:tbl>
    <w:p w14:paraId="6B344A05" w14:textId="77777777" w:rsidR="00042270" w:rsidRPr="0092189F" w:rsidRDefault="00042270" w:rsidP="00042270">
      <w:pPr>
        <w:rPr>
          <w:rFonts w:ascii="Calibri" w:eastAsia="Times New Roman" w:hAnsi="Calibri" w:cs="Times New Roman"/>
          <w:color w:val="000000"/>
          <w:sz w:val="20"/>
          <w:szCs w:val="20"/>
        </w:rPr>
      </w:pPr>
      <w:proofErr w:type="spellStart"/>
      <w:r w:rsidRPr="0092189F">
        <w:rPr>
          <w:rFonts w:ascii="Calibri" w:eastAsia="Times New Roman" w:hAnsi="Calibri" w:cs="Times New Roman"/>
          <w:color w:val="000000"/>
          <w:sz w:val="20"/>
          <w:szCs w:val="20"/>
          <w:vertAlign w:val="superscript"/>
        </w:rPr>
        <w:t>a</w:t>
      </w:r>
      <w:r w:rsidRPr="0092189F">
        <w:rPr>
          <w:rFonts w:ascii="Calibri" w:eastAsia="Times New Roman" w:hAnsi="Calibri" w:cs="Times New Roman"/>
          <w:color w:val="000000"/>
          <w:sz w:val="20"/>
          <w:szCs w:val="20"/>
        </w:rPr>
        <w:t>Other</w:t>
      </w:r>
      <w:proofErr w:type="spellEnd"/>
      <w:r w:rsidRPr="0092189F">
        <w:rPr>
          <w:rFonts w:ascii="Calibri" w:eastAsia="Times New Roman" w:hAnsi="Calibri" w:cs="Times New Roman"/>
          <w:color w:val="000000"/>
          <w:sz w:val="20"/>
          <w:szCs w:val="20"/>
        </w:rPr>
        <w:t xml:space="preserve"> pain: Pain not elsewhere classified, generalized pain, pain disorders related to psychological factors</w:t>
      </w:r>
    </w:p>
    <w:p w14:paraId="5008A251" w14:textId="77777777" w:rsidR="00042270" w:rsidRPr="0092189F" w:rsidRDefault="00042270" w:rsidP="00042270">
      <w:pPr>
        <w:rPr>
          <w:rFonts w:ascii="Calibri" w:eastAsia="Times New Roman" w:hAnsi="Calibri" w:cs="Times New Roman"/>
          <w:color w:val="000000"/>
          <w:sz w:val="20"/>
          <w:szCs w:val="20"/>
        </w:rPr>
      </w:pPr>
      <w:proofErr w:type="spellStart"/>
      <w:r w:rsidRPr="0092189F">
        <w:rPr>
          <w:rFonts w:ascii="Calibri" w:eastAsia="Times New Roman" w:hAnsi="Calibri" w:cs="Times New Roman"/>
          <w:color w:val="000000"/>
          <w:sz w:val="20"/>
          <w:szCs w:val="20"/>
          <w:vertAlign w:val="superscript"/>
        </w:rPr>
        <w:t>b</w:t>
      </w:r>
      <w:r w:rsidRPr="0092189F">
        <w:rPr>
          <w:rFonts w:ascii="Calibri" w:eastAsia="Times New Roman" w:hAnsi="Calibri" w:cs="Times New Roman"/>
          <w:color w:val="000000"/>
          <w:sz w:val="20"/>
          <w:szCs w:val="20"/>
        </w:rPr>
        <w:t>Other</w:t>
      </w:r>
      <w:proofErr w:type="spellEnd"/>
      <w:r w:rsidRPr="0092189F">
        <w:rPr>
          <w:rFonts w:ascii="Calibri" w:eastAsia="Times New Roman" w:hAnsi="Calibri" w:cs="Times New Roman"/>
          <w:color w:val="000000"/>
          <w:sz w:val="20"/>
          <w:szCs w:val="20"/>
        </w:rPr>
        <w:t xml:space="preserve"> substance use: Dependence on or non-dependent abuse of sedatives, psychostimulants, hallucinogens, other drugs, or combinations of drugs; Drug dependence complicating pregnancy</w:t>
      </w:r>
    </w:p>
    <w:p w14:paraId="7647EB0B" w14:textId="77777777" w:rsidR="00042270" w:rsidRDefault="00042270" w:rsidP="00042270">
      <w:pPr>
        <w:rPr>
          <w:color w:val="000000" w:themeColor="text1"/>
        </w:rPr>
      </w:pPr>
      <w:proofErr w:type="spellStart"/>
      <w:r w:rsidRPr="0092189F">
        <w:rPr>
          <w:rFonts w:ascii="Calibri" w:eastAsia="Times New Roman" w:hAnsi="Calibri" w:cs="Times New Roman"/>
          <w:color w:val="000000"/>
          <w:sz w:val="20"/>
          <w:szCs w:val="20"/>
          <w:vertAlign w:val="superscript"/>
        </w:rPr>
        <w:t>c</w:t>
      </w:r>
      <w:r w:rsidRPr="0092189F">
        <w:rPr>
          <w:rFonts w:ascii="Calibri" w:eastAsia="Times New Roman" w:hAnsi="Calibri" w:cs="Times New Roman"/>
          <w:color w:val="000000"/>
          <w:sz w:val="20"/>
          <w:szCs w:val="20"/>
        </w:rPr>
        <w:t>Other</w:t>
      </w:r>
      <w:proofErr w:type="spellEnd"/>
      <w:r w:rsidRPr="0092189F">
        <w:rPr>
          <w:rFonts w:ascii="Calibri" w:eastAsia="Times New Roman" w:hAnsi="Calibri" w:cs="Times New Roman"/>
          <w:color w:val="000000"/>
          <w:sz w:val="20"/>
          <w:szCs w:val="20"/>
        </w:rPr>
        <w:t xml:space="preserve"> psychiatric disorders: Dissociative disorders, neurasthenia, depersonalization disorder, hypochondriasis, somatoform disorders, unspecified nonpsychotic mental disorder, overanxious disorder</w:t>
      </w:r>
    </w:p>
    <w:p w14:paraId="4010FB3C" w14:textId="77777777" w:rsidR="00042270" w:rsidRPr="00C63A22" w:rsidRDefault="00042270" w:rsidP="00042270">
      <w:r w:rsidRPr="00C63A22">
        <w:t xml:space="preserve"> </w:t>
      </w:r>
    </w:p>
    <w:p w14:paraId="5555A1BD" w14:textId="77777777" w:rsidR="001515B9" w:rsidRDefault="001515B9">
      <w:bookmarkStart w:id="0" w:name="_GoBack"/>
      <w:bookmarkEnd w:id="0"/>
    </w:p>
    <w:sectPr w:rsidR="001515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2270"/>
    <w:rsid w:val="00042270"/>
    <w:rsid w:val="001515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7E1996"/>
  <w15:chartTrackingRefBased/>
  <w15:docId w15:val="{819593E3-4371-4C7B-9688-FE335DDB61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2270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32</Words>
  <Characters>4174</Characters>
  <Application>Microsoft Office Word</Application>
  <DocSecurity>0</DocSecurity>
  <Lines>34</Lines>
  <Paragraphs>9</Paragraphs>
  <ScaleCrop>false</ScaleCrop>
  <Company/>
  <LinksUpToDate>false</LinksUpToDate>
  <CharactersWithSpaces>4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, Jenny</dc:creator>
  <cp:keywords/>
  <dc:description/>
  <cp:lastModifiedBy>Sun, Jenny</cp:lastModifiedBy>
  <cp:revision>1</cp:revision>
  <dcterms:created xsi:type="dcterms:W3CDTF">2020-09-02T14:05:00Z</dcterms:created>
  <dcterms:modified xsi:type="dcterms:W3CDTF">2020-09-02T14:05:00Z</dcterms:modified>
</cp:coreProperties>
</file>